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97F" w:rsidRPr="00BD1317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9F797F" w:rsidRPr="00FD63AE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tbl>
      <w:tblPr>
        <w:tblW w:w="8383" w:type="dxa"/>
        <w:jc w:val="center"/>
        <w:tblInd w:w="93" w:type="dxa"/>
        <w:tblLook w:val="04A0" w:firstRow="1" w:lastRow="0" w:firstColumn="1" w:lastColumn="0" w:noHBand="0" w:noVBand="1"/>
      </w:tblPr>
      <w:tblGrid>
        <w:gridCol w:w="940"/>
        <w:gridCol w:w="7443"/>
      </w:tblGrid>
      <w:tr w:rsidR="001F36A0" w:rsidRPr="00BD1317" w:rsidTr="001F36A0">
        <w:trPr>
          <w:trHeight w:val="300"/>
          <w:jc w:val="center"/>
        </w:trPr>
        <w:tc>
          <w:tcPr>
            <w:tcW w:w="838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36A0" w:rsidRPr="00BD1317" w:rsidRDefault="001F36A0" w:rsidP="001F3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EDF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ja-JP"/>
              </w:rPr>
              <w:t xml:space="preserve">Supplemental Table 2 </w:t>
            </w:r>
            <w:r w:rsidRPr="00F64EDF">
              <w:rPr>
                <w:rFonts w:ascii="Times New Roman" w:hAnsi="Times New Roman" w:cs="Times New Roman"/>
                <w:b/>
                <w:sz w:val="24"/>
                <w:szCs w:val="24"/>
              </w:rPr>
              <w:t>List of oligonucleotides used in this study.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7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s (5’ to 3’)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227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CCATGGCATCTGGGCAGATGGCGCCAT 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228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TTGAACAGCTTGCCCTGCACC</w:t>
            </w:r>
          </w:p>
        </w:tc>
      </w:tr>
      <w:tr w:rsidR="00E331E0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1E0" w:rsidRPr="00BD1317" w:rsidRDefault="00E331E0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776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1E0" w:rsidRPr="00BD1317" w:rsidRDefault="00E331E0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TTCCATATGGAATTCCATGGCATCTGGGCAGATGGCGCCA</w:t>
            </w:r>
          </w:p>
        </w:tc>
      </w:tr>
      <w:tr w:rsidR="00E331E0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1E0" w:rsidRPr="00BD1317" w:rsidRDefault="00E331E0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777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1E0" w:rsidRPr="00BD1317" w:rsidRDefault="00E331E0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GTTAACCTACTTGAACAGCTTGCCCTGCAC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831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TCTAGAATGGCATCTGGGCAGATGGCGCCA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832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GAATTCCTACTTGAACAGCTTGCCCTGCAC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531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CTCCTCGTGCTGTCTT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532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GTGTTCAATTGGGTAACG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955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CACGTTCGTGTCCAGTT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956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GTGCCTCCGATGAG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957</w:t>
            </w: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TTTCCAGCATCACTGA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95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3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GGCCGGATGGTACA</w:t>
            </w:r>
          </w:p>
        </w:tc>
      </w:tr>
      <w:tr w:rsidR="00192221" w:rsidRPr="00BD1317" w:rsidTr="001F36A0">
        <w:trPr>
          <w:trHeight w:val="300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221" w:rsidRPr="00BD1317" w:rsidRDefault="00192221" w:rsidP="001922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F797F" w:rsidRPr="00BD1317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9F797F" w:rsidRPr="00BD1317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9F797F" w:rsidRPr="00837E35" w:rsidRDefault="009F797F" w:rsidP="009F797F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sectPr w:rsidR="009F797F" w:rsidRPr="00837E35" w:rsidSect="00D1350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F4E" w:rsidRDefault="00C93F4E">
      <w:pPr>
        <w:spacing w:after="0" w:line="240" w:lineRule="auto"/>
      </w:pPr>
      <w:r>
        <w:separator/>
      </w:r>
    </w:p>
  </w:endnote>
  <w:endnote w:type="continuationSeparator" w:id="0">
    <w:p w:rsidR="00C93F4E" w:rsidRDefault="00C93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91793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56A4" w:rsidRDefault="00A568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18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56A4" w:rsidRDefault="00C93F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F4E" w:rsidRDefault="00C93F4E">
      <w:pPr>
        <w:spacing w:after="0" w:line="240" w:lineRule="auto"/>
      </w:pPr>
      <w:r>
        <w:separator/>
      </w:r>
    </w:p>
  </w:footnote>
  <w:footnote w:type="continuationSeparator" w:id="0">
    <w:p w:rsidR="00C93F4E" w:rsidRDefault="00C93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pdvar50r0eoevrvgp9tr8x5esfa9zx992&quot;&gt;My EndNote Library&lt;record-ids&gt;&lt;item&gt;300&lt;/item&gt;&lt;item&gt;332&lt;/item&gt;&lt;item&gt;1575&lt;/item&gt;&lt;item&gt;6977&lt;/item&gt;&lt;item&gt;7241&lt;/item&gt;&lt;/record-ids&gt;&lt;/item&gt;&lt;/Libraries&gt;"/>
  </w:docVars>
  <w:rsids>
    <w:rsidRoot w:val="009F797F"/>
    <w:rsid w:val="000020A8"/>
    <w:rsid w:val="000759FF"/>
    <w:rsid w:val="000D2D44"/>
    <w:rsid w:val="00192221"/>
    <w:rsid w:val="001F36A0"/>
    <w:rsid w:val="002011DE"/>
    <w:rsid w:val="00211C93"/>
    <w:rsid w:val="002238AB"/>
    <w:rsid w:val="00260C0E"/>
    <w:rsid w:val="00261877"/>
    <w:rsid w:val="00264E48"/>
    <w:rsid w:val="002C2EBB"/>
    <w:rsid w:val="00364F66"/>
    <w:rsid w:val="005035B9"/>
    <w:rsid w:val="005F028F"/>
    <w:rsid w:val="0070504A"/>
    <w:rsid w:val="007534A1"/>
    <w:rsid w:val="00785569"/>
    <w:rsid w:val="00791D70"/>
    <w:rsid w:val="00837E35"/>
    <w:rsid w:val="009402F4"/>
    <w:rsid w:val="009F797F"/>
    <w:rsid w:val="00A11046"/>
    <w:rsid w:val="00A56851"/>
    <w:rsid w:val="00AF4AA0"/>
    <w:rsid w:val="00B109B8"/>
    <w:rsid w:val="00B434D3"/>
    <w:rsid w:val="00B574AF"/>
    <w:rsid w:val="00BD1317"/>
    <w:rsid w:val="00C93F4E"/>
    <w:rsid w:val="00CB7F1E"/>
    <w:rsid w:val="00D22C53"/>
    <w:rsid w:val="00D45A2C"/>
    <w:rsid w:val="00D73566"/>
    <w:rsid w:val="00E331E0"/>
    <w:rsid w:val="00F64EDF"/>
    <w:rsid w:val="00FA1AE7"/>
    <w:rsid w:val="00FD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7F"/>
    <w:rPr>
      <w:sz w:val="20"/>
      <w:szCs w:val="20"/>
    </w:rPr>
  </w:style>
  <w:style w:type="table" w:styleId="TableGrid">
    <w:name w:val="Table Grid"/>
    <w:basedOn w:val="TableNormal"/>
    <w:uiPriority w:val="59"/>
    <w:rsid w:val="009F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5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9F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759F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9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797F"/>
    <w:rPr>
      <w:sz w:val="20"/>
      <w:szCs w:val="20"/>
    </w:rPr>
  </w:style>
  <w:style w:type="table" w:styleId="TableGrid">
    <w:name w:val="Table Grid"/>
    <w:basedOn w:val="TableNormal"/>
    <w:uiPriority w:val="59"/>
    <w:rsid w:val="009F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59F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59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59F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59FF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0759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9C9CD4F3-7CBB-45C6-BC3A-79033CF7A5E4}"/>
</file>

<file path=customXml/itemProps2.xml><?xml version="1.0" encoding="utf-8"?>
<ds:datastoreItem xmlns:ds="http://schemas.openxmlformats.org/officeDocument/2006/customXml" ds:itemID="{92DC5FC1-1533-4899-9C61-53F794A99E29}"/>
</file>

<file path=customXml/itemProps3.xml><?xml version="1.0" encoding="utf-8"?>
<ds:datastoreItem xmlns:ds="http://schemas.openxmlformats.org/officeDocument/2006/customXml" ds:itemID="{C0C7CE00-6E41-4A8B-A1C3-57FBAE9D4A23}"/>
</file>

<file path=customXml/itemProps4.xml><?xml version="1.0" encoding="utf-8"?>
<ds:datastoreItem xmlns:ds="http://schemas.openxmlformats.org/officeDocument/2006/customXml" ds:itemID="{1FDC31F3-1D5B-4250-A415-F33275DB6C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mini</dc:creator>
  <cp:lastModifiedBy>yukimini</cp:lastModifiedBy>
  <cp:revision>2</cp:revision>
  <dcterms:created xsi:type="dcterms:W3CDTF">2015-10-15T11:04:00Z</dcterms:created>
  <dcterms:modified xsi:type="dcterms:W3CDTF">2015-10-15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